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A9B15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1 MRI and </w:t>
      </w:r>
      <w:r>
        <w:rPr>
          <w:rFonts w:hint="eastAsia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cs="Times New Roman"/>
          <w:sz w:val="24"/>
          <w:szCs w:val="24"/>
          <w:lang w:val="en-US" w:eastAsia="zh-CN"/>
        </w:rPr>
        <w:t>H-</w:t>
      </w:r>
      <w:r>
        <w:rPr>
          <w:rFonts w:hint="default" w:ascii="Times New Roman" w:hAnsi="Times New Roman" w:cs="Times New Roman"/>
          <w:sz w:val="24"/>
          <w:szCs w:val="24"/>
        </w:rPr>
        <w:t>MRS scan parameters</w:t>
      </w:r>
    </w:p>
    <w:tbl>
      <w:tblPr>
        <w:tblStyle w:val="8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1493"/>
        <w:gridCol w:w="1710"/>
        <w:gridCol w:w="1753"/>
        <w:gridCol w:w="1139"/>
      </w:tblGrid>
      <w:tr w14:paraId="6FF63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pct"/>
            <w:tcBorders>
              <w:left w:val="nil"/>
              <w:right w:val="nil"/>
            </w:tcBorders>
            <w:vAlign w:val="center"/>
          </w:tcPr>
          <w:p w14:paraId="2F35C0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Parameters</w:t>
            </w:r>
          </w:p>
        </w:tc>
        <w:tc>
          <w:tcPr>
            <w:tcW w:w="876" w:type="pct"/>
            <w:tcBorders>
              <w:left w:val="nil"/>
              <w:right w:val="nil"/>
            </w:tcBorders>
            <w:vAlign w:val="center"/>
          </w:tcPr>
          <w:p w14:paraId="4248AA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Axial T2WI</w:t>
            </w:r>
          </w:p>
        </w:tc>
        <w:tc>
          <w:tcPr>
            <w:tcW w:w="1003" w:type="pct"/>
            <w:tcBorders>
              <w:left w:val="nil"/>
              <w:right w:val="nil"/>
            </w:tcBorders>
            <w:vAlign w:val="center"/>
          </w:tcPr>
          <w:p w14:paraId="49696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Sagittal T2WI</w:t>
            </w:r>
          </w:p>
        </w:tc>
        <w:tc>
          <w:tcPr>
            <w:tcW w:w="1028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F3A0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Coronal T2WI</w:t>
            </w:r>
          </w:p>
        </w:tc>
        <w:tc>
          <w:tcPr>
            <w:tcW w:w="668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5BA59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perscript"/>
                <w:lang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zh-CN" w:bidi="ar"/>
              </w:rPr>
              <w:t>H-MRS</w:t>
            </w:r>
          </w:p>
        </w:tc>
      </w:tr>
      <w:tr w14:paraId="7A273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422" w:type="pct"/>
            <w:tcBorders>
              <w:left w:val="nil"/>
              <w:bottom w:val="nil"/>
              <w:right w:val="nil"/>
            </w:tcBorders>
            <w:vAlign w:val="center"/>
          </w:tcPr>
          <w:p w14:paraId="49F5A0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Sequence</w:t>
            </w:r>
          </w:p>
        </w:tc>
        <w:tc>
          <w:tcPr>
            <w:tcW w:w="876" w:type="pct"/>
            <w:tcBorders>
              <w:left w:val="nil"/>
              <w:bottom w:val="nil"/>
              <w:right w:val="nil"/>
            </w:tcBorders>
            <w:vAlign w:val="center"/>
          </w:tcPr>
          <w:p w14:paraId="1C582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1003" w:type="pct"/>
            <w:tcBorders>
              <w:left w:val="nil"/>
              <w:bottom w:val="nil"/>
              <w:right w:val="nil"/>
            </w:tcBorders>
            <w:vAlign w:val="center"/>
          </w:tcPr>
          <w:p w14:paraId="557303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102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18C7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66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1B58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MRS</w:t>
            </w:r>
          </w:p>
        </w:tc>
      </w:tr>
      <w:tr w14:paraId="2B3F8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07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Repetition time (ms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0A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550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7F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8460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6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4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EC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700</w:t>
            </w:r>
          </w:p>
        </w:tc>
      </w:tr>
      <w:tr w14:paraId="3F6DA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C1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Echo time (ms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78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0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A8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0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79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0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6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71</w:t>
            </w:r>
          </w:p>
        </w:tc>
      </w:tr>
      <w:tr w14:paraId="008F5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3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Slice thickness (mm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A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.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E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.0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D4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5.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F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14:paraId="3E955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D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Slice gap (mm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4F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.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E1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.6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4A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.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9A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14:paraId="574BB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7A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Field of view (mm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6C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53 × 35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04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65 × 47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51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00 × 54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51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44B2A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BF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Matrix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E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20 × 32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51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20 × 320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82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20 × 32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DC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3C54A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BF0A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Acquisition time (s)</w:t>
            </w:r>
          </w:p>
        </w:tc>
        <w:tc>
          <w:tcPr>
            <w:tcW w:w="87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538A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06</w:t>
            </w:r>
          </w:p>
        </w:tc>
        <w:tc>
          <w:tcPr>
            <w:tcW w:w="100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EDAF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84</w:t>
            </w:r>
          </w:p>
        </w:tc>
        <w:tc>
          <w:tcPr>
            <w:tcW w:w="10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801C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16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7521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33</w:t>
            </w:r>
          </w:p>
        </w:tc>
      </w:tr>
    </w:tbl>
    <w:p w14:paraId="7F91B8F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34428B9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Supplementary Table 2 Comparison of Metabolite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in Absolute Value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Between PCOS and Control Groups in the Training and Test Cohorts</w:t>
      </w:r>
    </w:p>
    <w:tbl>
      <w:tblPr>
        <w:tblStyle w:val="8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939"/>
        <w:gridCol w:w="646"/>
        <w:gridCol w:w="798"/>
        <w:gridCol w:w="514"/>
        <w:gridCol w:w="939"/>
        <w:gridCol w:w="646"/>
        <w:gridCol w:w="798"/>
        <w:gridCol w:w="514"/>
      </w:tblGrid>
      <w:tr w14:paraId="04EE9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F6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6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0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</w:t>
            </w:r>
          </w:p>
        </w:tc>
      </w:tr>
      <w:tr w14:paraId="2747C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7E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t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8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E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AF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P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8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E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9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A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P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1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</w:t>
            </w:r>
          </w:p>
        </w:tc>
      </w:tr>
      <w:tr w14:paraId="77E57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B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09+Lip09 (0.9 p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A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3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6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72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1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E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0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D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</w:tr>
      <w:tr w14:paraId="295C5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FD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09 (0.9 p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2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24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8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3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1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F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7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6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</w:tr>
      <w:tr w14:paraId="08E9E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55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12 (1.2 p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A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E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D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2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1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9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B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B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</w:tr>
      <w:tr w14:paraId="1986A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B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14+Lip13a+Lip13b+MM12 (1.3 p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5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9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A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43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7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3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67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6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</w:tr>
      <w:tr w14:paraId="67B0C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C5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13a (1.3 p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C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C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8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F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1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9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2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CB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 </w:t>
            </w:r>
          </w:p>
        </w:tc>
      </w:tr>
      <w:tr w14:paraId="6B781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D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13b (1.3 p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1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B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D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A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6C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A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5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1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 </w:t>
            </w:r>
          </w:p>
        </w:tc>
      </w:tr>
      <w:tr w14:paraId="1DF14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4C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14 (1.4 p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F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2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5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A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D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23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5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9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 </w:t>
            </w:r>
          </w:p>
        </w:tc>
      </w:tr>
      <w:tr w14:paraId="2EC79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3F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17 (1.7 p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D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C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3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7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2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E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2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B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</w:tr>
      <w:tr w14:paraId="504F0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0A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17 (1.7 p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2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5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3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2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D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B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6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1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 </w:t>
            </w:r>
          </w:p>
        </w:tc>
      </w:tr>
      <w:tr w14:paraId="47BFB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73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21+Lip21 (2.02 p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5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3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2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10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6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E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6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E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</w:tr>
      <w:tr w14:paraId="75C1E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1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23 (2.23 p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4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D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6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3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B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7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F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0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</w:tr>
      <w:tr w14:paraId="0816A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2839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28 (2.75 ppm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E63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B5E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D5C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96D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F31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788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1B3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C31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</w:tr>
    </w:tbl>
    <w:p w14:paraId="7304A03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Lip09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pid signal at 0.9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ppm (-CH3); Lip13a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pid signal at 1.3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ppm (-CH2-)n; Lip13b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pid signal at 1.3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ppm (-CH2-); Lip17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pid signal at 1.7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pm (-CH2-); Lip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pid signal at 2.0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pm (-CH2-CH=CH-); Lip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pid signal at 2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23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pm (-CH2-COO-); Lip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pid signal at 2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75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ppm (=CH-CH2-CH=); MM09, </w:t>
      </w:r>
      <w:ins w:id="0" w:author="Aitor" w:date="2025-08-15T07:36:34Z">
        <w:r>
          <w:rPr>
            <w:rFonts w:hint="eastAsia" w:cs="Times New Roman"/>
            <w:color w:val="auto"/>
            <w:sz w:val="24"/>
            <w:szCs w:val="24"/>
            <w:lang w:val="en-US" w:eastAsia="zh-CN"/>
          </w:rPr>
          <w:t>m</w:t>
        </w:r>
      </w:ins>
      <w:r>
        <w:rPr>
          <w:rFonts w:hint="default" w:ascii="Times New Roman" w:hAnsi="Times New Roman" w:cs="Times New Roman"/>
          <w:color w:val="auto"/>
          <w:sz w:val="24"/>
          <w:szCs w:val="24"/>
        </w:rPr>
        <w:t>acromolecule signal at 0.9</w:t>
      </w:r>
      <w:ins w:id="1" w:author="Aitor" w:date="2025-08-15T07:34:58Z">
        <w:r>
          <w:rPr>
            <w:rFonts w:hint="eastAsia" w:cs="Times New Roman"/>
            <w:color w:val="auto"/>
            <w:sz w:val="24"/>
            <w:szCs w:val="24"/>
            <w:lang w:val="en-US" w:eastAsia="zh-CN"/>
          </w:rPr>
          <w:t xml:space="preserve"> </w:t>
        </w:r>
      </w:ins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ppm; MM12, </w:t>
      </w:r>
      <w:ins w:id="2" w:author="Aitor" w:date="2025-08-15T07:36:36Z">
        <w:r>
          <w:rPr>
            <w:rFonts w:hint="eastAsia" w:cs="Times New Roman"/>
            <w:color w:val="auto"/>
            <w:sz w:val="24"/>
            <w:szCs w:val="24"/>
            <w:lang w:val="en-US" w:eastAsia="zh-CN"/>
          </w:rPr>
          <w:t>m</w:t>
        </w:r>
      </w:ins>
      <w:r>
        <w:rPr>
          <w:rFonts w:hint="default" w:ascii="Times New Roman" w:hAnsi="Times New Roman" w:cs="Times New Roman"/>
          <w:color w:val="auto"/>
          <w:sz w:val="24"/>
          <w:szCs w:val="24"/>
        </w:rPr>
        <w:t>acromolecule signal at 1.2</w:t>
      </w:r>
      <w:ins w:id="3" w:author="Aitor" w:date="2025-08-15T07:35:02Z">
        <w:r>
          <w:rPr>
            <w:rFonts w:hint="eastAsia" w:cs="Times New Roman"/>
            <w:color w:val="auto"/>
            <w:sz w:val="24"/>
            <w:szCs w:val="24"/>
            <w:lang w:val="en-US" w:eastAsia="zh-CN"/>
          </w:rPr>
          <w:t xml:space="preserve"> </w:t>
        </w:r>
      </w:ins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ppm; MM14, </w:t>
      </w:r>
      <w:ins w:id="4" w:author="Aitor" w:date="2025-08-15T07:36:38Z">
        <w:r>
          <w:rPr>
            <w:rFonts w:hint="eastAsia" w:cs="Times New Roman"/>
            <w:color w:val="auto"/>
            <w:sz w:val="24"/>
            <w:szCs w:val="24"/>
            <w:lang w:val="en-US" w:eastAsia="zh-CN"/>
          </w:rPr>
          <w:t>m</w:t>
        </w:r>
      </w:ins>
      <w:r>
        <w:rPr>
          <w:rFonts w:hint="default" w:ascii="Times New Roman" w:hAnsi="Times New Roman" w:cs="Times New Roman"/>
          <w:color w:val="auto"/>
          <w:sz w:val="24"/>
          <w:szCs w:val="24"/>
        </w:rPr>
        <w:t>acromolecule signal at 1.4</w:t>
      </w:r>
      <w:ins w:id="5" w:author="Aitor" w:date="2025-08-15T07:34:59Z">
        <w:r>
          <w:rPr>
            <w:rFonts w:hint="eastAsia" w:cs="Times New Roman"/>
            <w:color w:val="auto"/>
            <w:sz w:val="24"/>
            <w:szCs w:val="24"/>
            <w:lang w:val="en-US" w:eastAsia="zh-CN"/>
          </w:rPr>
          <w:t xml:space="preserve"> </w:t>
        </w:r>
      </w:ins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ppm; MM17, </w:t>
      </w:r>
      <w:ins w:id="6" w:author="Aitor" w:date="2025-08-15T07:36:40Z">
        <w:r>
          <w:rPr>
            <w:rFonts w:hint="eastAsia" w:cs="Times New Roman"/>
            <w:color w:val="auto"/>
            <w:sz w:val="24"/>
            <w:szCs w:val="24"/>
            <w:lang w:val="en-US" w:eastAsia="zh-CN"/>
          </w:rPr>
          <w:t>m</w:t>
        </w:r>
      </w:ins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</w:rPr>
        <w:t>acromolecule signal at 1.7</w:t>
      </w:r>
      <w:ins w:id="7" w:author="Aitor" w:date="2025-08-15T07:35:03Z">
        <w:r>
          <w:rPr>
            <w:rFonts w:hint="eastAsia" w:cs="Times New Roman"/>
            <w:color w:val="auto"/>
            <w:sz w:val="24"/>
            <w:szCs w:val="24"/>
            <w:lang w:val="en-US" w:eastAsia="zh-CN"/>
          </w:rPr>
          <w:t xml:space="preserve"> </w:t>
        </w:r>
      </w:ins>
      <w:r>
        <w:rPr>
          <w:rFonts w:hint="default" w:ascii="Times New Roman" w:hAnsi="Times New Roman" w:cs="Times New Roman"/>
          <w:color w:val="auto"/>
          <w:sz w:val="24"/>
          <w:szCs w:val="24"/>
        </w:rPr>
        <w:t>ppm; MM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2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</w:t>
      </w:r>
      <w:ins w:id="8" w:author="Aitor" w:date="2025-08-15T07:36:39Z">
        <w:r>
          <w:rPr>
            <w:rFonts w:hint="eastAsia" w:cs="Times New Roman"/>
            <w:color w:val="auto"/>
            <w:sz w:val="24"/>
            <w:szCs w:val="24"/>
            <w:lang w:val="en-US" w:eastAsia="zh-CN"/>
          </w:rPr>
          <w:t>m</w:t>
        </w:r>
      </w:ins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acromolecule signal at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2.02</w:t>
      </w:r>
      <w:ins w:id="9" w:author="Aitor" w:date="2025-08-15T07:34:59Z">
        <w:r>
          <w:rPr>
            <w:rFonts w:hint="eastAsia" w:cs="Times New Roman"/>
            <w:color w:val="auto"/>
            <w:sz w:val="24"/>
            <w:szCs w:val="24"/>
            <w:lang w:val="en-US" w:eastAsia="zh-CN"/>
          </w:rPr>
          <w:t xml:space="preserve"> </w:t>
        </w:r>
      </w:ins>
      <w:r>
        <w:rPr>
          <w:rFonts w:hint="default" w:ascii="Times New Roman" w:hAnsi="Times New Roman" w:cs="Times New Roman"/>
          <w:color w:val="auto"/>
          <w:sz w:val="24"/>
          <w:szCs w:val="24"/>
        </w:rPr>
        <w:t>ppm</w:t>
      </w:r>
    </w:p>
    <w:p w14:paraId="59C82B5A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br w:type="page"/>
      </w:r>
    </w:p>
    <w:p w14:paraId="6F78597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66055" cy="5215255"/>
            <wp:effectExtent l="0" t="0" r="4445" b="4445"/>
            <wp:docPr id="6" name="图片 6" descr="S.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.figure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521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F333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ure 1 PCA and PLS-DA analysis of metabolite profiles in PCOS and control groups. This figure shows the results of principal component analysis (PCA) and partial least squares discriminant analysis (PLS-DA) applied to the metabolomic data from PCOS patients and healthy controls in both the training cohort (A) and the test cohort (B).</w:t>
      </w:r>
    </w:p>
    <w:p w14:paraId="3E582C13">
      <w:pPr>
        <w:adjustRightInd w:val="0"/>
        <w:snapToGrid w:val="0"/>
        <w:rPr>
          <w:rFonts w:ascii="Times New Roman" w:hAnsi="Times New Roman" w:cs="Times New Roman"/>
          <w:color w:val="auto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itor">
    <w15:presenceInfo w15:providerId="WPS Office" w15:userId="16107621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wNDRhZjdmZWNlZmQ5NzZkZjU2NmM0YTUyMDgxZTEifQ=="/>
  </w:docVars>
  <w:rsids>
    <w:rsidRoot w:val="004545E0"/>
    <w:rsid w:val="00006D55"/>
    <w:rsid w:val="00060F61"/>
    <w:rsid w:val="00064B8B"/>
    <w:rsid w:val="00070FD4"/>
    <w:rsid w:val="00087483"/>
    <w:rsid w:val="00097CBA"/>
    <w:rsid w:val="000B231A"/>
    <w:rsid w:val="00117D97"/>
    <w:rsid w:val="001C114D"/>
    <w:rsid w:val="001C7F3C"/>
    <w:rsid w:val="001E0B8F"/>
    <w:rsid w:val="00212DF1"/>
    <w:rsid w:val="002211B9"/>
    <w:rsid w:val="00222030"/>
    <w:rsid w:val="00231C9B"/>
    <w:rsid w:val="00260173"/>
    <w:rsid w:val="002938E0"/>
    <w:rsid w:val="002F323E"/>
    <w:rsid w:val="003411CF"/>
    <w:rsid w:val="00353D97"/>
    <w:rsid w:val="00355195"/>
    <w:rsid w:val="00361825"/>
    <w:rsid w:val="00385AB5"/>
    <w:rsid w:val="003C5BE2"/>
    <w:rsid w:val="00426A4B"/>
    <w:rsid w:val="004545E0"/>
    <w:rsid w:val="004A5A20"/>
    <w:rsid w:val="004D4863"/>
    <w:rsid w:val="0050521E"/>
    <w:rsid w:val="00544BA0"/>
    <w:rsid w:val="00555C46"/>
    <w:rsid w:val="005876EC"/>
    <w:rsid w:val="005C3DA8"/>
    <w:rsid w:val="005E4595"/>
    <w:rsid w:val="00606014"/>
    <w:rsid w:val="0076126B"/>
    <w:rsid w:val="007A1F2F"/>
    <w:rsid w:val="007D11A1"/>
    <w:rsid w:val="00854067"/>
    <w:rsid w:val="008A09BA"/>
    <w:rsid w:val="008E3111"/>
    <w:rsid w:val="00900014"/>
    <w:rsid w:val="00902AE2"/>
    <w:rsid w:val="00907216"/>
    <w:rsid w:val="00932894"/>
    <w:rsid w:val="00961419"/>
    <w:rsid w:val="009648F4"/>
    <w:rsid w:val="00977923"/>
    <w:rsid w:val="00983BD8"/>
    <w:rsid w:val="00A046E5"/>
    <w:rsid w:val="00A11637"/>
    <w:rsid w:val="00A13205"/>
    <w:rsid w:val="00A706D1"/>
    <w:rsid w:val="00A8503F"/>
    <w:rsid w:val="00AB55E3"/>
    <w:rsid w:val="00AB5C44"/>
    <w:rsid w:val="00AD046A"/>
    <w:rsid w:val="00AF4D22"/>
    <w:rsid w:val="00B232CD"/>
    <w:rsid w:val="00B631A2"/>
    <w:rsid w:val="00BB1B90"/>
    <w:rsid w:val="00BB7045"/>
    <w:rsid w:val="00BC4668"/>
    <w:rsid w:val="00BC55CF"/>
    <w:rsid w:val="00C07F62"/>
    <w:rsid w:val="00C23383"/>
    <w:rsid w:val="00C52E43"/>
    <w:rsid w:val="00C541A3"/>
    <w:rsid w:val="00C6545A"/>
    <w:rsid w:val="00C9096C"/>
    <w:rsid w:val="00C96DFB"/>
    <w:rsid w:val="00CB564E"/>
    <w:rsid w:val="00CC5226"/>
    <w:rsid w:val="00CF6A60"/>
    <w:rsid w:val="00D11AE9"/>
    <w:rsid w:val="00D3111B"/>
    <w:rsid w:val="00D31A5E"/>
    <w:rsid w:val="00D40B99"/>
    <w:rsid w:val="00D44807"/>
    <w:rsid w:val="00D623C1"/>
    <w:rsid w:val="00D80673"/>
    <w:rsid w:val="00DB7C80"/>
    <w:rsid w:val="00DC14CA"/>
    <w:rsid w:val="00DE24F5"/>
    <w:rsid w:val="00E3559E"/>
    <w:rsid w:val="00E35686"/>
    <w:rsid w:val="00E4390E"/>
    <w:rsid w:val="00E67D7D"/>
    <w:rsid w:val="00E82E9F"/>
    <w:rsid w:val="00EA39D9"/>
    <w:rsid w:val="00EC5B42"/>
    <w:rsid w:val="00F3538C"/>
    <w:rsid w:val="00FD2FDD"/>
    <w:rsid w:val="00FE2300"/>
    <w:rsid w:val="00FE483A"/>
    <w:rsid w:val="018313D7"/>
    <w:rsid w:val="019422A6"/>
    <w:rsid w:val="01C963F3"/>
    <w:rsid w:val="01D66A1A"/>
    <w:rsid w:val="0273010D"/>
    <w:rsid w:val="02E4100B"/>
    <w:rsid w:val="036F4D79"/>
    <w:rsid w:val="03B60BF9"/>
    <w:rsid w:val="03F56FEC"/>
    <w:rsid w:val="040F43A0"/>
    <w:rsid w:val="046B19E4"/>
    <w:rsid w:val="04E672BC"/>
    <w:rsid w:val="052D0A47"/>
    <w:rsid w:val="05465FAD"/>
    <w:rsid w:val="055406CA"/>
    <w:rsid w:val="05664BAD"/>
    <w:rsid w:val="05A50733"/>
    <w:rsid w:val="06055520"/>
    <w:rsid w:val="06121460"/>
    <w:rsid w:val="06253E14"/>
    <w:rsid w:val="06586266"/>
    <w:rsid w:val="0677188E"/>
    <w:rsid w:val="069D7E4F"/>
    <w:rsid w:val="06AF2C74"/>
    <w:rsid w:val="06B70F10"/>
    <w:rsid w:val="06CE1DB6"/>
    <w:rsid w:val="07300CC3"/>
    <w:rsid w:val="07D250D2"/>
    <w:rsid w:val="07E06245"/>
    <w:rsid w:val="08204650"/>
    <w:rsid w:val="083C35D2"/>
    <w:rsid w:val="08A47272"/>
    <w:rsid w:val="08C6368D"/>
    <w:rsid w:val="08D96D7E"/>
    <w:rsid w:val="09470F7F"/>
    <w:rsid w:val="09744E9D"/>
    <w:rsid w:val="0A210F89"/>
    <w:rsid w:val="0A285637"/>
    <w:rsid w:val="0A326B00"/>
    <w:rsid w:val="0A913826"/>
    <w:rsid w:val="0B085BAA"/>
    <w:rsid w:val="0B2B3C7B"/>
    <w:rsid w:val="0B3A2110"/>
    <w:rsid w:val="0B5C3E34"/>
    <w:rsid w:val="0BAB0918"/>
    <w:rsid w:val="0BC92FA4"/>
    <w:rsid w:val="0BFF2721"/>
    <w:rsid w:val="0CB07EDD"/>
    <w:rsid w:val="0CCD48BE"/>
    <w:rsid w:val="0CE340E1"/>
    <w:rsid w:val="0CE8248C"/>
    <w:rsid w:val="0CF54178"/>
    <w:rsid w:val="0D5A25F6"/>
    <w:rsid w:val="0DFA5B87"/>
    <w:rsid w:val="0E26072A"/>
    <w:rsid w:val="0E342E47"/>
    <w:rsid w:val="0E981627"/>
    <w:rsid w:val="0EC266A4"/>
    <w:rsid w:val="0EE859DF"/>
    <w:rsid w:val="0F0767AD"/>
    <w:rsid w:val="0F0A3E29"/>
    <w:rsid w:val="0F9A13CF"/>
    <w:rsid w:val="0FBF1397"/>
    <w:rsid w:val="0FDB730E"/>
    <w:rsid w:val="10521664"/>
    <w:rsid w:val="108F25B6"/>
    <w:rsid w:val="10945E1E"/>
    <w:rsid w:val="10CF32FA"/>
    <w:rsid w:val="1102390F"/>
    <w:rsid w:val="11785740"/>
    <w:rsid w:val="11A4583D"/>
    <w:rsid w:val="11A93B4C"/>
    <w:rsid w:val="11B60016"/>
    <w:rsid w:val="11D230A2"/>
    <w:rsid w:val="12323B41"/>
    <w:rsid w:val="12535865"/>
    <w:rsid w:val="134A310C"/>
    <w:rsid w:val="13CF716E"/>
    <w:rsid w:val="14830684"/>
    <w:rsid w:val="14D40EDF"/>
    <w:rsid w:val="14EA24B1"/>
    <w:rsid w:val="14F055ED"/>
    <w:rsid w:val="15155054"/>
    <w:rsid w:val="152F4368"/>
    <w:rsid w:val="155B6F0B"/>
    <w:rsid w:val="16EF3DAF"/>
    <w:rsid w:val="173B5246"/>
    <w:rsid w:val="173E027D"/>
    <w:rsid w:val="180E0911"/>
    <w:rsid w:val="183C6CD5"/>
    <w:rsid w:val="184E2D57"/>
    <w:rsid w:val="19436634"/>
    <w:rsid w:val="1A190AEB"/>
    <w:rsid w:val="1A2A23A0"/>
    <w:rsid w:val="1A2C531A"/>
    <w:rsid w:val="1A352420"/>
    <w:rsid w:val="1A495ECC"/>
    <w:rsid w:val="1A762EEF"/>
    <w:rsid w:val="1BC53330"/>
    <w:rsid w:val="1BE509ED"/>
    <w:rsid w:val="1C6C7C4F"/>
    <w:rsid w:val="1CA90353"/>
    <w:rsid w:val="1D263975"/>
    <w:rsid w:val="1D43260E"/>
    <w:rsid w:val="1D7E7BD9"/>
    <w:rsid w:val="1D9818A2"/>
    <w:rsid w:val="1DA653E3"/>
    <w:rsid w:val="1DF3665F"/>
    <w:rsid w:val="1E087E4C"/>
    <w:rsid w:val="1E4A0464"/>
    <w:rsid w:val="1E524B92"/>
    <w:rsid w:val="1EAF2075"/>
    <w:rsid w:val="1F046865"/>
    <w:rsid w:val="1F373493"/>
    <w:rsid w:val="1F477277"/>
    <w:rsid w:val="1F554B20"/>
    <w:rsid w:val="1F606B81"/>
    <w:rsid w:val="1F707A57"/>
    <w:rsid w:val="1F72557D"/>
    <w:rsid w:val="1FAD2A59"/>
    <w:rsid w:val="20084342"/>
    <w:rsid w:val="201D6456"/>
    <w:rsid w:val="20337402"/>
    <w:rsid w:val="20756A1B"/>
    <w:rsid w:val="21134B3E"/>
    <w:rsid w:val="216B2BCB"/>
    <w:rsid w:val="222114DC"/>
    <w:rsid w:val="22714212"/>
    <w:rsid w:val="228C4AEF"/>
    <w:rsid w:val="22D30A28"/>
    <w:rsid w:val="232E5C5F"/>
    <w:rsid w:val="237D3EB1"/>
    <w:rsid w:val="246D5281"/>
    <w:rsid w:val="24855D52"/>
    <w:rsid w:val="24B46637"/>
    <w:rsid w:val="24DE36B4"/>
    <w:rsid w:val="252512E3"/>
    <w:rsid w:val="252D61B0"/>
    <w:rsid w:val="2545697C"/>
    <w:rsid w:val="25E554FB"/>
    <w:rsid w:val="264834DB"/>
    <w:rsid w:val="268362C1"/>
    <w:rsid w:val="26B2663E"/>
    <w:rsid w:val="26CB4AA1"/>
    <w:rsid w:val="273339F5"/>
    <w:rsid w:val="273736F2"/>
    <w:rsid w:val="2753432C"/>
    <w:rsid w:val="27FE2AE4"/>
    <w:rsid w:val="285B5212"/>
    <w:rsid w:val="28920A3E"/>
    <w:rsid w:val="291122AA"/>
    <w:rsid w:val="299B1B74"/>
    <w:rsid w:val="29A45594"/>
    <w:rsid w:val="29E10A2A"/>
    <w:rsid w:val="29F13A94"/>
    <w:rsid w:val="2A6F54DA"/>
    <w:rsid w:val="2AA44A58"/>
    <w:rsid w:val="2ABE1FBE"/>
    <w:rsid w:val="2B3E4EAD"/>
    <w:rsid w:val="2B65243A"/>
    <w:rsid w:val="2B6C1A1A"/>
    <w:rsid w:val="2B933147"/>
    <w:rsid w:val="2BA303DC"/>
    <w:rsid w:val="2C815051"/>
    <w:rsid w:val="2D320FA2"/>
    <w:rsid w:val="2DA51213"/>
    <w:rsid w:val="2E1168A9"/>
    <w:rsid w:val="2E76670C"/>
    <w:rsid w:val="2E89643F"/>
    <w:rsid w:val="2EB725E6"/>
    <w:rsid w:val="2F590CDC"/>
    <w:rsid w:val="2F866E22"/>
    <w:rsid w:val="2F974B8C"/>
    <w:rsid w:val="2F9F5447"/>
    <w:rsid w:val="2FE017DD"/>
    <w:rsid w:val="2FFB511A"/>
    <w:rsid w:val="3007380B"/>
    <w:rsid w:val="307F3F9D"/>
    <w:rsid w:val="30AE6631"/>
    <w:rsid w:val="30F5600E"/>
    <w:rsid w:val="310C2BE1"/>
    <w:rsid w:val="31B85ECA"/>
    <w:rsid w:val="3236068C"/>
    <w:rsid w:val="323F1C36"/>
    <w:rsid w:val="32BD0DAD"/>
    <w:rsid w:val="32C71C2C"/>
    <w:rsid w:val="330E33B7"/>
    <w:rsid w:val="3319081B"/>
    <w:rsid w:val="332130EA"/>
    <w:rsid w:val="333019B8"/>
    <w:rsid w:val="33346C32"/>
    <w:rsid w:val="3344327C"/>
    <w:rsid w:val="336941E8"/>
    <w:rsid w:val="33D12D62"/>
    <w:rsid w:val="34784CEF"/>
    <w:rsid w:val="3491604D"/>
    <w:rsid w:val="349A292E"/>
    <w:rsid w:val="34AB35B3"/>
    <w:rsid w:val="34E96506"/>
    <w:rsid w:val="34EE2A84"/>
    <w:rsid w:val="35647C06"/>
    <w:rsid w:val="35B20971"/>
    <w:rsid w:val="361A2073"/>
    <w:rsid w:val="362D7FF8"/>
    <w:rsid w:val="36323860"/>
    <w:rsid w:val="36435A6D"/>
    <w:rsid w:val="36CE5337"/>
    <w:rsid w:val="36DD1A1E"/>
    <w:rsid w:val="36E44B5A"/>
    <w:rsid w:val="37896BC0"/>
    <w:rsid w:val="37C624B2"/>
    <w:rsid w:val="38A74091"/>
    <w:rsid w:val="38B4055C"/>
    <w:rsid w:val="38BF7390"/>
    <w:rsid w:val="38C74734"/>
    <w:rsid w:val="38D62BC9"/>
    <w:rsid w:val="392C0A3B"/>
    <w:rsid w:val="39A22AAB"/>
    <w:rsid w:val="3A3E6C77"/>
    <w:rsid w:val="3A5D71DC"/>
    <w:rsid w:val="3A621945"/>
    <w:rsid w:val="3AA30888"/>
    <w:rsid w:val="3B567FF1"/>
    <w:rsid w:val="3B781D15"/>
    <w:rsid w:val="3B877E20"/>
    <w:rsid w:val="3BC431AC"/>
    <w:rsid w:val="3BE70C49"/>
    <w:rsid w:val="3C410359"/>
    <w:rsid w:val="3CAD59EE"/>
    <w:rsid w:val="3D466D68"/>
    <w:rsid w:val="3D5F2528"/>
    <w:rsid w:val="3E0D0E3B"/>
    <w:rsid w:val="3E105851"/>
    <w:rsid w:val="3E1E13E5"/>
    <w:rsid w:val="3E500D27"/>
    <w:rsid w:val="3E6604CC"/>
    <w:rsid w:val="3F36616F"/>
    <w:rsid w:val="3F400D9C"/>
    <w:rsid w:val="3F7C5DF3"/>
    <w:rsid w:val="401069C0"/>
    <w:rsid w:val="402B37FA"/>
    <w:rsid w:val="405368AD"/>
    <w:rsid w:val="405E37F8"/>
    <w:rsid w:val="40864ED4"/>
    <w:rsid w:val="408A49C4"/>
    <w:rsid w:val="40BD33A5"/>
    <w:rsid w:val="40BF20B4"/>
    <w:rsid w:val="40E00D83"/>
    <w:rsid w:val="41087697"/>
    <w:rsid w:val="411C3143"/>
    <w:rsid w:val="411C75E7"/>
    <w:rsid w:val="414D154E"/>
    <w:rsid w:val="420E642F"/>
    <w:rsid w:val="42650575"/>
    <w:rsid w:val="428B1739"/>
    <w:rsid w:val="42C009EE"/>
    <w:rsid w:val="42E52FAD"/>
    <w:rsid w:val="43122A4F"/>
    <w:rsid w:val="43292759"/>
    <w:rsid w:val="43553FA0"/>
    <w:rsid w:val="435A5195"/>
    <w:rsid w:val="436332AB"/>
    <w:rsid w:val="43714ED3"/>
    <w:rsid w:val="44564760"/>
    <w:rsid w:val="44627A06"/>
    <w:rsid w:val="446948F1"/>
    <w:rsid w:val="446B0A7F"/>
    <w:rsid w:val="44AD6ED3"/>
    <w:rsid w:val="44F17153"/>
    <w:rsid w:val="45543336"/>
    <w:rsid w:val="4577303D"/>
    <w:rsid w:val="45997458"/>
    <w:rsid w:val="460A3EB2"/>
    <w:rsid w:val="46DC3AA0"/>
    <w:rsid w:val="46E2098A"/>
    <w:rsid w:val="46E97F6B"/>
    <w:rsid w:val="472E2200"/>
    <w:rsid w:val="4760647F"/>
    <w:rsid w:val="477B02F8"/>
    <w:rsid w:val="47841A42"/>
    <w:rsid w:val="47867DF7"/>
    <w:rsid w:val="47AF6ABF"/>
    <w:rsid w:val="480C25BC"/>
    <w:rsid w:val="49117305"/>
    <w:rsid w:val="4924528A"/>
    <w:rsid w:val="494616A5"/>
    <w:rsid w:val="4993342A"/>
    <w:rsid w:val="49BA799D"/>
    <w:rsid w:val="49E34953"/>
    <w:rsid w:val="49FE1F7F"/>
    <w:rsid w:val="4AAC5537"/>
    <w:rsid w:val="4AF55130"/>
    <w:rsid w:val="4B3A348E"/>
    <w:rsid w:val="4B46598C"/>
    <w:rsid w:val="4B4B4D50"/>
    <w:rsid w:val="4BB02269"/>
    <w:rsid w:val="4C417F01"/>
    <w:rsid w:val="4C6E4221"/>
    <w:rsid w:val="4C8E7047"/>
    <w:rsid w:val="4D4203D5"/>
    <w:rsid w:val="4D655F0E"/>
    <w:rsid w:val="4DFA0CB0"/>
    <w:rsid w:val="4E274DDB"/>
    <w:rsid w:val="4E4F6905"/>
    <w:rsid w:val="4E8326E2"/>
    <w:rsid w:val="4EA50C1B"/>
    <w:rsid w:val="4EC46068"/>
    <w:rsid w:val="4EDB288F"/>
    <w:rsid w:val="4F764366"/>
    <w:rsid w:val="4FBE12E2"/>
    <w:rsid w:val="4FDB695B"/>
    <w:rsid w:val="4FFA6D45"/>
    <w:rsid w:val="50CB5EAF"/>
    <w:rsid w:val="510A200A"/>
    <w:rsid w:val="51917235"/>
    <w:rsid w:val="51C11C45"/>
    <w:rsid w:val="51FE0D6E"/>
    <w:rsid w:val="5285323E"/>
    <w:rsid w:val="532C05DF"/>
    <w:rsid w:val="53334A48"/>
    <w:rsid w:val="536127F5"/>
    <w:rsid w:val="53A07C03"/>
    <w:rsid w:val="53E2021C"/>
    <w:rsid w:val="543343E4"/>
    <w:rsid w:val="549F610D"/>
    <w:rsid w:val="54CF53D0"/>
    <w:rsid w:val="54DE287D"/>
    <w:rsid w:val="54F91588"/>
    <w:rsid w:val="55020B76"/>
    <w:rsid w:val="550A5C7C"/>
    <w:rsid w:val="551A5EDA"/>
    <w:rsid w:val="551B1C37"/>
    <w:rsid w:val="553C395C"/>
    <w:rsid w:val="5621502B"/>
    <w:rsid w:val="569972B8"/>
    <w:rsid w:val="56FA762A"/>
    <w:rsid w:val="5712706A"/>
    <w:rsid w:val="571C1C97"/>
    <w:rsid w:val="57364151"/>
    <w:rsid w:val="574216FD"/>
    <w:rsid w:val="57803CDA"/>
    <w:rsid w:val="57C20AC5"/>
    <w:rsid w:val="58646F36"/>
    <w:rsid w:val="58711BC3"/>
    <w:rsid w:val="58A12453"/>
    <w:rsid w:val="58BC26C2"/>
    <w:rsid w:val="58BE1257"/>
    <w:rsid w:val="58C03614"/>
    <w:rsid w:val="591744C4"/>
    <w:rsid w:val="59232E69"/>
    <w:rsid w:val="596811C3"/>
    <w:rsid w:val="59B5633F"/>
    <w:rsid w:val="59BC07DC"/>
    <w:rsid w:val="59F40CA9"/>
    <w:rsid w:val="5A2D3BB4"/>
    <w:rsid w:val="5A4A5D15"/>
    <w:rsid w:val="5A7476F4"/>
    <w:rsid w:val="5A8108E4"/>
    <w:rsid w:val="5A9D3E85"/>
    <w:rsid w:val="5AA20441"/>
    <w:rsid w:val="5AB263A8"/>
    <w:rsid w:val="5ACE14FA"/>
    <w:rsid w:val="5B3255E5"/>
    <w:rsid w:val="5B5E4973"/>
    <w:rsid w:val="5B773940"/>
    <w:rsid w:val="5B8F0C89"/>
    <w:rsid w:val="5BAD55B3"/>
    <w:rsid w:val="5BC83735"/>
    <w:rsid w:val="5C2D3FFE"/>
    <w:rsid w:val="5C642116"/>
    <w:rsid w:val="5CA03647"/>
    <w:rsid w:val="5CA8722C"/>
    <w:rsid w:val="5CBA3AE4"/>
    <w:rsid w:val="5D477CED"/>
    <w:rsid w:val="5D5B25EC"/>
    <w:rsid w:val="5D7A3273"/>
    <w:rsid w:val="5DD76917"/>
    <w:rsid w:val="5E1C257C"/>
    <w:rsid w:val="5E2F22B0"/>
    <w:rsid w:val="5E744166"/>
    <w:rsid w:val="5E9071F2"/>
    <w:rsid w:val="5F335DCF"/>
    <w:rsid w:val="5F8A1E93"/>
    <w:rsid w:val="60196D73"/>
    <w:rsid w:val="60443790"/>
    <w:rsid w:val="61534507"/>
    <w:rsid w:val="62112F2A"/>
    <w:rsid w:val="621F4AA9"/>
    <w:rsid w:val="622F33CE"/>
    <w:rsid w:val="624B1197"/>
    <w:rsid w:val="62A36DC8"/>
    <w:rsid w:val="62A4603A"/>
    <w:rsid w:val="62C443B6"/>
    <w:rsid w:val="62D84CC4"/>
    <w:rsid w:val="63620A31"/>
    <w:rsid w:val="63A53B6B"/>
    <w:rsid w:val="63CD4F75"/>
    <w:rsid w:val="63D64709"/>
    <w:rsid w:val="63D731CD"/>
    <w:rsid w:val="63EB0A27"/>
    <w:rsid w:val="63FF6333"/>
    <w:rsid w:val="641C50F2"/>
    <w:rsid w:val="65053D6A"/>
    <w:rsid w:val="65C854C3"/>
    <w:rsid w:val="662A7F2C"/>
    <w:rsid w:val="66824E4C"/>
    <w:rsid w:val="66BC48FC"/>
    <w:rsid w:val="67086F16"/>
    <w:rsid w:val="672145BF"/>
    <w:rsid w:val="67377EF5"/>
    <w:rsid w:val="67380427"/>
    <w:rsid w:val="67550FD9"/>
    <w:rsid w:val="678530A4"/>
    <w:rsid w:val="67876CB8"/>
    <w:rsid w:val="67BC2E06"/>
    <w:rsid w:val="67C9131B"/>
    <w:rsid w:val="67D0065F"/>
    <w:rsid w:val="69D34437"/>
    <w:rsid w:val="6A246A40"/>
    <w:rsid w:val="6A582B8E"/>
    <w:rsid w:val="6A995680"/>
    <w:rsid w:val="6AEA7C8A"/>
    <w:rsid w:val="6AF9611F"/>
    <w:rsid w:val="6B6712DB"/>
    <w:rsid w:val="6B767770"/>
    <w:rsid w:val="6BA240C1"/>
    <w:rsid w:val="6BB2636A"/>
    <w:rsid w:val="6BBA3B00"/>
    <w:rsid w:val="6BC4672D"/>
    <w:rsid w:val="6C8E6D3B"/>
    <w:rsid w:val="6CC462B9"/>
    <w:rsid w:val="6CE81FA7"/>
    <w:rsid w:val="6D4F5E3B"/>
    <w:rsid w:val="6D50331B"/>
    <w:rsid w:val="6D7E5DF9"/>
    <w:rsid w:val="6D9E2FAE"/>
    <w:rsid w:val="6DAD4F9F"/>
    <w:rsid w:val="6DD55450"/>
    <w:rsid w:val="6E3A0F28"/>
    <w:rsid w:val="6E3D6E90"/>
    <w:rsid w:val="6E6D5E74"/>
    <w:rsid w:val="6E8E3022"/>
    <w:rsid w:val="6ED92BA5"/>
    <w:rsid w:val="6F022DCE"/>
    <w:rsid w:val="6F292CFD"/>
    <w:rsid w:val="6F60051B"/>
    <w:rsid w:val="6F775864"/>
    <w:rsid w:val="6F800BBD"/>
    <w:rsid w:val="6F8A5FED"/>
    <w:rsid w:val="6FC807FC"/>
    <w:rsid w:val="70327D98"/>
    <w:rsid w:val="709451A8"/>
    <w:rsid w:val="70A26911"/>
    <w:rsid w:val="70AB1809"/>
    <w:rsid w:val="72D07765"/>
    <w:rsid w:val="72E27499"/>
    <w:rsid w:val="7336593C"/>
    <w:rsid w:val="73444D72"/>
    <w:rsid w:val="736A38C8"/>
    <w:rsid w:val="73981B9B"/>
    <w:rsid w:val="743D52CE"/>
    <w:rsid w:val="748051BB"/>
    <w:rsid w:val="748702F8"/>
    <w:rsid w:val="755C1784"/>
    <w:rsid w:val="757A4300"/>
    <w:rsid w:val="758E56B6"/>
    <w:rsid w:val="758F1B5A"/>
    <w:rsid w:val="75B9683C"/>
    <w:rsid w:val="75DF4163"/>
    <w:rsid w:val="75E30BAD"/>
    <w:rsid w:val="761E6A3A"/>
    <w:rsid w:val="762547A0"/>
    <w:rsid w:val="76261D92"/>
    <w:rsid w:val="76A20252"/>
    <w:rsid w:val="76E97048"/>
    <w:rsid w:val="775704DA"/>
    <w:rsid w:val="775C3CBE"/>
    <w:rsid w:val="77740480"/>
    <w:rsid w:val="779D6084"/>
    <w:rsid w:val="78402DED"/>
    <w:rsid w:val="78A21BA4"/>
    <w:rsid w:val="78B37670"/>
    <w:rsid w:val="78DB20AB"/>
    <w:rsid w:val="78E73145"/>
    <w:rsid w:val="79102FB2"/>
    <w:rsid w:val="79226841"/>
    <w:rsid w:val="792A1B99"/>
    <w:rsid w:val="79935991"/>
    <w:rsid w:val="79EF2243"/>
    <w:rsid w:val="7A1170C8"/>
    <w:rsid w:val="7A1B7E60"/>
    <w:rsid w:val="7AFE1BA4"/>
    <w:rsid w:val="7B276391"/>
    <w:rsid w:val="7B2C370A"/>
    <w:rsid w:val="7B450F0D"/>
    <w:rsid w:val="7B65510B"/>
    <w:rsid w:val="7BA3213C"/>
    <w:rsid w:val="7BA428D4"/>
    <w:rsid w:val="7C5533D1"/>
    <w:rsid w:val="7C683C84"/>
    <w:rsid w:val="7C6F6241"/>
    <w:rsid w:val="7C8A4E29"/>
    <w:rsid w:val="7CD51E1C"/>
    <w:rsid w:val="7CEB301E"/>
    <w:rsid w:val="7CF92463"/>
    <w:rsid w:val="7D554FBB"/>
    <w:rsid w:val="7DA72781"/>
    <w:rsid w:val="7DB51B87"/>
    <w:rsid w:val="7DD20599"/>
    <w:rsid w:val="7E0E55E6"/>
    <w:rsid w:val="7E357BA7"/>
    <w:rsid w:val="7E8104AE"/>
    <w:rsid w:val="7EA103B2"/>
    <w:rsid w:val="7EA242CC"/>
    <w:rsid w:val="7ED515D0"/>
    <w:rsid w:val="7F16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360" w:lineRule="auto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10">
    <w:name w:val="Default Paragraph Font"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qFormat/>
    <w:uiPriority w:val="0"/>
    <w:pPr>
      <w:jc w:val="left"/>
    </w:pPr>
  </w:style>
  <w:style w:type="paragraph" w:styleId="3">
    <w:name w:val="Balloon Text"/>
    <w:basedOn w:val="1"/>
    <w:link w:val="14"/>
    <w:qFormat/>
    <w:uiPriority w:val="0"/>
    <w:rPr>
      <w:sz w:val="18"/>
      <w:szCs w:val="18"/>
    </w:rPr>
  </w:style>
  <w:style w:type="paragraph" w:styleId="4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7">
    <w:name w:val="annotation subject"/>
    <w:basedOn w:val="2"/>
    <w:next w:val="2"/>
    <w:link w:val="18"/>
    <w:qFormat/>
    <w:uiPriority w:val="0"/>
    <w:rPr>
      <w:b/>
      <w:bCs/>
    </w:rPr>
  </w:style>
  <w:style w:type="table" w:styleId="9">
    <w:name w:val="Table Grid"/>
    <w:basedOn w:val="8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Hyperlink"/>
    <w:basedOn w:val="10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annotation reference"/>
    <w:basedOn w:val="10"/>
    <w:qFormat/>
    <w:uiPriority w:val="0"/>
    <w:rPr>
      <w:sz w:val="21"/>
      <w:szCs w:val="21"/>
    </w:rPr>
  </w:style>
  <w:style w:type="character" w:customStyle="1" w:styleId="14">
    <w:name w:val="批注框文本 Char"/>
    <w:basedOn w:val="10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眉 Char"/>
    <w:basedOn w:val="10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Char"/>
    <w:basedOn w:val="10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文字 Char"/>
    <w:basedOn w:val="10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8">
    <w:name w:val="批注主题 Char"/>
    <w:basedOn w:val="17"/>
    <w:link w:val="7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3</Pages>
  <Words>382</Words>
  <Characters>1773</Characters>
  <Lines>281</Lines>
  <Paragraphs>79</Paragraphs>
  <TotalTime>1</TotalTime>
  <ScaleCrop>false</ScaleCrop>
  <LinksUpToDate>false</LinksUpToDate>
  <CharactersWithSpaces>205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0T13:40:00Z</dcterms:created>
  <dc:creator>Administrator</dc:creator>
  <cp:lastModifiedBy>Aitor</cp:lastModifiedBy>
  <dcterms:modified xsi:type="dcterms:W3CDTF">2025-08-14T23:36:47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FA6629E9CBF4D61B1DFD078AAF42E30_13</vt:lpwstr>
  </property>
  <property fmtid="{D5CDD505-2E9C-101B-9397-08002B2CF9AE}" pid="4" name="KSOTemplateDocerSaveRecord">
    <vt:lpwstr>eyJoZGlkIjoiODRmMTc4YzI5MjE1MDc3NGJhYjdjYjY3ZTBmM2YzYzgiLCJ1c2VySWQiOiI5Mzg3MTU5In0=</vt:lpwstr>
  </property>
</Properties>
</file>